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ADF18" w14:textId="0264AE46" w:rsidR="00C67962" w:rsidRPr="000B4D44" w:rsidRDefault="00B72054" w:rsidP="00C67962">
      <w:pPr>
        <w:rPr>
          <w:rFonts w:ascii="Times New Roman" w:hAnsi="Times New Roman" w:cs="Times New Roman"/>
        </w:rPr>
      </w:pPr>
      <w:r w:rsidRPr="000B4D44">
        <w:rPr>
          <w:rFonts w:ascii="Times New Roman" w:hAnsi="Times New Roman" w:cs="Times New Roman"/>
          <w:b/>
          <w:bCs/>
        </w:rPr>
        <w:t>Supplement Table 1</w:t>
      </w:r>
      <w:r w:rsidR="00C67962" w:rsidRPr="000B4D44">
        <w:rPr>
          <w:rFonts w:ascii="Times New Roman" w:hAnsi="Times New Roman" w:cs="Times New Roman"/>
        </w:rPr>
        <w:t xml:space="preserve"> | Baseline characteristics of the enrolled patients</w:t>
      </w:r>
    </w:p>
    <w:tbl>
      <w:tblPr>
        <w:tblW w:w="7282" w:type="dxa"/>
        <w:tblLook w:val="04A0" w:firstRow="1" w:lastRow="0" w:firstColumn="1" w:lastColumn="0" w:noHBand="0" w:noVBand="1"/>
      </w:tblPr>
      <w:tblGrid>
        <w:gridCol w:w="7046"/>
        <w:gridCol w:w="1151"/>
      </w:tblGrid>
      <w:tr w:rsidR="000B4D44" w:rsidRPr="000B4D44" w14:paraId="40FF02DB" w14:textId="77777777" w:rsidTr="000F62D3">
        <w:trPr>
          <w:trHeight w:val="285"/>
        </w:trPr>
        <w:tc>
          <w:tcPr>
            <w:tcW w:w="7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3A5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Variables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F0E94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gramStart"/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No.(</w:t>
            </w:r>
            <w:proofErr w:type="gramEnd"/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%)</w:t>
            </w:r>
          </w:p>
        </w:tc>
      </w:tr>
      <w:tr w:rsidR="000B4D44" w:rsidRPr="000B4D44" w14:paraId="7B9F0F3D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632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F9C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0E67A4FC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8083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＜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E40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58(49.6%)</w:t>
            </w:r>
          </w:p>
        </w:tc>
      </w:tr>
      <w:tr w:rsidR="000B4D44" w:rsidRPr="000B4D44" w14:paraId="6CEA5A60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E5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≥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557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59(50.4%)</w:t>
            </w:r>
          </w:p>
        </w:tc>
      </w:tr>
      <w:tr w:rsidR="000B4D44" w:rsidRPr="000B4D44" w14:paraId="4F04BF3D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F70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C5F3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747359FA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575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3F5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96(82.1%)</w:t>
            </w:r>
          </w:p>
        </w:tc>
      </w:tr>
      <w:tr w:rsidR="000B4D44" w:rsidRPr="000B4D44" w14:paraId="0D61EAF3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B672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fema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F92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1(17.9%)</w:t>
            </w:r>
          </w:p>
        </w:tc>
      </w:tr>
      <w:tr w:rsidR="000B4D44" w:rsidRPr="000B4D44" w14:paraId="4B46A4A8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175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moking histor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F4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3705DF97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972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moker or ex-smo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E50C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9(59.0%)</w:t>
            </w:r>
          </w:p>
        </w:tc>
      </w:tr>
      <w:tr w:rsidR="000B4D44" w:rsidRPr="000B4D44" w14:paraId="2DD65E62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82B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ever smok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7EAC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48(41.0%)</w:t>
            </w:r>
          </w:p>
        </w:tc>
      </w:tr>
      <w:tr w:rsidR="000B4D44" w:rsidRPr="000B4D44" w14:paraId="181DDDBB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9D8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Histolog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52A1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2F6DE5FB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1058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Squamous cell carcinom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EFC3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71(60.7%)</w:t>
            </w:r>
          </w:p>
        </w:tc>
      </w:tr>
      <w:tr w:rsidR="000B4D44" w:rsidRPr="000B4D44" w14:paraId="225DE8D0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55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Adenocarcinom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000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46(39.3%)</w:t>
            </w:r>
          </w:p>
        </w:tc>
      </w:tr>
      <w:tr w:rsidR="000B4D44" w:rsidRPr="000B4D44" w14:paraId="7FE4D6DA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313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COG P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AB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058FFC8B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6A60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9E0C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7(57.3%)</w:t>
            </w:r>
          </w:p>
        </w:tc>
      </w:tr>
      <w:tr w:rsidR="000B4D44" w:rsidRPr="000B4D44" w14:paraId="3C40D638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D3A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4C5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9(33.3%)</w:t>
            </w:r>
          </w:p>
        </w:tc>
      </w:tr>
      <w:tr w:rsidR="000B4D44" w:rsidRPr="000B4D44" w14:paraId="3F5BC8F2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F538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SimSun" w:eastAsia="SimSun" w:hAnsi="SimSun" w:cs="Times New Roman" w:hint="eastAsia"/>
                <w:kern w:val="0"/>
                <w:sz w:val="22"/>
              </w:rPr>
              <w:t>≥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14C5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1(9.4</w:t>
            </w:r>
            <w:proofErr w:type="gramStart"/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%)   </w:t>
            </w:r>
            <w:proofErr w:type="gramEnd"/>
          </w:p>
        </w:tc>
      </w:tr>
      <w:tr w:rsidR="000B4D44" w:rsidRPr="000B4D44" w14:paraId="2DB1A238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BDA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eoadjuvant therapy no of cycl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CC0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6374F4AC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0A8D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6C48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Cs w:val="21"/>
              </w:rPr>
              <w:t>77(65.8%)</w:t>
            </w:r>
          </w:p>
        </w:tc>
      </w:tr>
      <w:tr w:rsidR="000B4D44" w:rsidRPr="000B4D44" w14:paraId="262EB570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67B1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SimSun" w:eastAsia="SimSun" w:hAnsi="SimSun" w:cs="SimSun"/>
                <w:kern w:val="0"/>
                <w:sz w:val="22"/>
              </w:rPr>
            </w:pPr>
            <w:r w:rsidRPr="000B4D44">
              <w:rPr>
                <w:rFonts w:ascii="SimSun" w:eastAsia="SimSun" w:hAnsi="SimSun" w:cs="SimSun" w:hint="eastAsia"/>
                <w:kern w:val="0"/>
                <w:sz w:val="22"/>
              </w:rPr>
              <w:t>＞</w:t>
            </w:r>
            <w:r w:rsidRPr="000B4D44">
              <w:rPr>
                <w:rFonts w:ascii="Times New Roman" w:eastAsia="SimSu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8C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Cs w:val="21"/>
              </w:rPr>
              <w:t>40(34.2%)</w:t>
            </w:r>
          </w:p>
        </w:tc>
      </w:tr>
      <w:tr w:rsidR="000B4D44" w:rsidRPr="000B4D44" w14:paraId="667C85AF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48E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91A0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4AB97533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6D41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8E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8(6.8%)</w:t>
            </w:r>
          </w:p>
        </w:tc>
      </w:tr>
      <w:tr w:rsidR="000B4D44" w:rsidRPr="000B4D44" w14:paraId="75329A18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F999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34C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8(58.1%)</w:t>
            </w:r>
          </w:p>
        </w:tc>
      </w:tr>
      <w:tr w:rsidR="000B4D44" w:rsidRPr="000B4D44" w14:paraId="3B73271A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8D3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D51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2(18.8%)</w:t>
            </w:r>
          </w:p>
        </w:tc>
      </w:tr>
      <w:tr w:rsidR="000B4D44" w:rsidRPr="000B4D44" w14:paraId="24F1677B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F66C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6F3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9(16.2%)</w:t>
            </w:r>
          </w:p>
        </w:tc>
      </w:tr>
      <w:tr w:rsidR="000B4D44" w:rsidRPr="000B4D44" w14:paraId="3699CD6E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97DF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 St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3D13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2A851F96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266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9F0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4(20.5%)</w:t>
            </w:r>
          </w:p>
        </w:tc>
      </w:tr>
      <w:tr w:rsidR="000B4D44" w:rsidRPr="000B4D44" w14:paraId="409E804D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756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0C5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5(21.4%)</w:t>
            </w:r>
          </w:p>
        </w:tc>
      </w:tr>
      <w:tr w:rsidR="000B4D44" w:rsidRPr="000B4D44" w14:paraId="5AF0B56D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D1D5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934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7(57.3%)</w:t>
            </w:r>
          </w:p>
        </w:tc>
      </w:tr>
      <w:tr w:rsidR="000B4D44" w:rsidRPr="000B4D44" w14:paraId="3B38E306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DFF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12F3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(0.1%)</w:t>
            </w:r>
          </w:p>
        </w:tc>
      </w:tr>
      <w:tr w:rsidR="000B4D44" w:rsidRPr="000B4D44" w14:paraId="1EC2EE8B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22A4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D-L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AFAA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4DD77A15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FF8C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Posi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686B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59(50.4%)</w:t>
            </w:r>
          </w:p>
        </w:tc>
      </w:tr>
      <w:tr w:rsidR="000B4D44" w:rsidRPr="000B4D44" w14:paraId="384C6D8F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4DB8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egativ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80BC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3(19.7%)</w:t>
            </w:r>
          </w:p>
        </w:tc>
      </w:tr>
      <w:tr w:rsidR="000B4D44" w:rsidRPr="000B4D44" w14:paraId="31896FC7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E8C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Unknow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093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5(29.9%)</w:t>
            </w:r>
          </w:p>
        </w:tc>
      </w:tr>
      <w:tr w:rsidR="000B4D44" w:rsidRPr="000B4D44" w14:paraId="3D53D74D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F53F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SII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3518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1B819947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7478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KaiTi" w:eastAsia="KaiTi" w:hAnsi="KaiTi" w:cs="SimSun"/>
                <w:kern w:val="0"/>
                <w:sz w:val="22"/>
              </w:rPr>
            </w:pPr>
            <w:r w:rsidRPr="000B4D44">
              <w:rPr>
                <w:rFonts w:ascii="KaiTi" w:eastAsia="KaiTi" w:hAnsi="KaiTi" w:cs="SimSun" w:hint="eastAsia"/>
                <w:kern w:val="0"/>
                <w:sz w:val="22"/>
              </w:rPr>
              <w:t>≤</w:t>
            </w:r>
            <w:r w:rsidRPr="000B4D44">
              <w:rPr>
                <w:rFonts w:ascii="Times New Roman" w:eastAsia="KaiTi" w:hAnsi="Times New Roman" w:cs="Times New Roman"/>
                <w:kern w:val="0"/>
                <w:sz w:val="22"/>
              </w:rPr>
              <w:t>822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151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72(61.5%)</w:t>
            </w:r>
          </w:p>
        </w:tc>
      </w:tr>
      <w:tr w:rsidR="000B4D44" w:rsidRPr="000B4D44" w14:paraId="4B5D0A7A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F9A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＞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822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6D9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45(38.5%)</w:t>
            </w:r>
          </w:p>
        </w:tc>
      </w:tr>
      <w:tr w:rsidR="000B4D44" w:rsidRPr="000B4D44" w14:paraId="046D2524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D53E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NL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8D14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186C41A2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86A1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≤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34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74(63.2%)</w:t>
            </w:r>
          </w:p>
        </w:tc>
      </w:tr>
      <w:tr w:rsidR="000B4D44" w:rsidRPr="000B4D44" w14:paraId="43CD641D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A378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＞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.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E3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43(36.8%)</w:t>
            </w:r>
          </w:p>
        </w:tc>
      </w:tr>
      <w:tr w:rsidR="000B4D44" w:rsidRPr="000B4D44" w14:paraId="0C9E149E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11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PL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00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0FF43B81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87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≤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88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F0D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98(83.8%)</w:t>
            </w:r>
          </w:p>
        </w:tc>
      </w:tr>
      <w:tr w:rsidR="000B4D44" w:rsidRPr="000B4D44" w14:paraId="104AA3E4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DB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＞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88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B4A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9(16.2%)</w:t>
            </w:r>
          </w:p>
        </w:tc>
      </w:tr>
      <w:tr w:rsidR="000B4D44" w:rsidRPr="000B4D44" w14:paraId="72038B98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298A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lastRenderedPageBreak/>
              <w:t>LM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401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0EE2D0B8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CF3" w14:textId="77777777" w:rsidR="000F62D3" w:rsidRPr="000B4D44" w:rsidRDefault="000F62D3" w:rsidP="000F62D3">
            <w:pPr>
              <w:widowControl/>
              <w:jc w:val="left"/>
              <w:rPr>
                <w:rFonts w:ascii="KaiTi" w:eastAsia="KaiTi" w:hAnsi="KaiTi" w:cs="SimSun"/>
                <w:kern w:val="0"/>
                <w:sz w:val="22"/>
              </w:rPr>
            </w:pPr>
            <w:r w:rsidRPr="000B4D44">
              <w:rPr>
                <w:rFonts w:ascii="KaiTi" w:eastAsia="KaiTi" w:hAnsi="KaiTi" w:cs="SimSun" w:hint="eastAsia"/>
                <w:kern w:val="0"/>
                <w:sz w:val="22"/>
              </w:rPr>
              <w:t xml:space="preserve">  ≤</w:t>
            </w:r>
            <w:r w:rsidRPr="000B4D44">
              <w:rPr>
                <w:rFonts w:ascii="Times New Roman" w:eastAsia="KaiTi" w:hAnsi="Times New Roman" w:cs="Times New Roman"/>
                <w:kern w:val="0"/>
                <w:sz w:val="22"/>
              </w:rPr>
              <w:t>3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1AF4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55(47.0%)</w:t>
            </w:r>
          </w:p>
        </w:tc>
      </w:tr>
      <w:tr w:rsidR="000B4D44" w:rsidRPr="000B4D44" w14:paraId="546F722B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0A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</w:t>
            </w:r>
            <w:r w:rsidRPr="000B4D44">
              <w:rPr>
                <w:rFonts w:ascii="KaiTi" w:eastAsia="KaiTi" w:hAnsi="KaiTi" w:cs="Times New Roman" w:hint="eastAsia"/>
                <w:kern w:val="0"/>
                <w:sz w:val="22"/>
              </w:rPr>
              <w:t>＞</w:t>
            </w: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879D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2(53.0%)</w:t>
            </w:r>
          </w:p>
        </w:tc>
      </w:tr>
      <w:tr w:rsidR="000B4D44" w:rsidRPr="000B4D44" w14:paraId="074BA803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72F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LS dens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E90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60899E3E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2B91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785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4(12.0%)</w:t>
            </w:r>
          </w:p>
        </w:tc>
      </w:tr>
      <w:tr w:rsidR="000B4D44" w:rsidRPr="000B4D44" w14:paraId="45EAB964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A411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D71A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38(32.5%)</w:t>
            </w:r>
          </w:p>
        </w:tc>
      </w:tr>
      <w:tr w:rsidR="000B4D44" w:rsidRPr="000B4D44" w14:paraId="5C99FE03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0CF7" w14:textId="77777777" w:rsidR="000F62D3" w:rsidRPr="000B4D44" w:rsidRDefault="000F62D3" w:rsidP="000F62D3">
            <w:pPr>
              <w:widowControl/>
              <w:ind w:firstLineChars="100" w:firstLine="220"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F30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65(55.5%)</w:t>
            </w:r>
          </w:p>
        </w:tc>
      </w:tr>
      <w:tr w:rsidR="000B4D44" w:rsidRPr="000B4D44" w14:paraId="54752591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904F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LS maturit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EAA9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</w:p>
        </w:tc>
      </w:tr>
      <w:tr w:rsidR="000B4D44" w:rsidRPr="000B4D44" w14:paraId="1E5D9D9E" w14:textId="77777777" w:rsidTr="000F62D3">
        <w:trPr>
          <w:trHeight w:val="278"/>
        </w:trPr>
        <w:tc>
          <w:tcPr>
            <w:tcW w:w="7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132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with mature TL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9317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77(65.8%)</w:t>
            </w:r>
          </w:p>
        </w:tc>
      </w:tr>
      <w:tr w:rsidR="000F62D3" w:rsidRPr="000B4D44" w14:paraId="79CF0979" w14:textId="77777777" w:rsidTr="000F62D3">
        <w:trPr>
          <w:trHeight w:val="285"/>
        </w:trPr>
        <w:tc>
          <w:tcPr>
            <w:tcW w:w="7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7C16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 no mature TL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91F9F" w14:textId="77777777" w:rsidR="000F62D3" w:rsidRPr="000B4D44" w:rsidRDefault="000F62D3" w:rsidP="000F62D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0B4D44">
              <w:rPr>
                <w:rFonts w:ascii="Times New Roman" w:eastAsia="DengXian" w:hAnsi="Times New Roman" w:cs="Times New Roman"/>
                <w:kern w:val="0"/>
                <w:sz w:val="22"/>
              </w:rPr>
              <w:t>40(34.2%)</w:t>
            </w:r>
          </w:p>
        </w:tc>
      </w:tr>
    </w:tbl>
    <w:p w14:paraId="461ECAD7" w14:textId="77777777" w:rsidR="00C746A7" w:rsidRPr="000B4D44" w:rsidRDefault="00C746A7">
      <w:pPr>
        <w:rPr>
          <w:rFonts w:ascii="Times New Roman" w:hAnsi="Times New Roman" w:cs="Times New Roman"/>
        </w:rPr>
      </w:pPr>
    </w:p>
    <w:sectPr w:rsidR="00C746A7" w:rsidRPr="000B4D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3D2C0" w14:textId="77777777" w:rsidR="00CE682D" w:rsidRDefault="00CE682D" w:rsidP="00C67962">
      <w:r>
        <w:separator/>
      </w:r>
    </w:p>
  </w:endnote>
  <w:endnote w:type="continuationSeparator" w:id="0">
    <w:p w14:paraId="4905A58D" w14:textId="77777777" w:rsidR="00CE682D" w:rsidRDefault="00CE682D" w:rsidP="00C67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Microsoft Ya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3B7CDE" w14:textId="77777777" w:rsidR="00CE682D" w:rsidRDefault="00CE682D" w:rsidP="00C67962">
      <w:r>
        <w:separator/>
      </w:r>
    </w:p>
  </w:footnote>
  <w:footnote w:type="continuationSeparator" w:id="0">
    <w:p w14:paraId="7866FCA8" w14:textId="77777777" w:rsidR="00CE682D" w:rsidRDefault="00CE682D" w:rsidP="00C67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8FA"/>
    <w:rsid w:val="0002706E"/>
    <w:rsid w:val="000B4D44"/>
    <w:rsid w:val="000F62D3"/>
    <w:rsid w:val="00303F2D"/>
    <w:rsid w:val="00307372"/>
    <w:rsid w:val="004C186D"/>
    <w:rsid w:val="005828FA"/>
    <w:rsid w:val="0059480A"/>
    <w:rsid w:val="005A1BB7"/>
    <w:rsid w:val="006003AE"/>
    <w:rsid w:val="0065229C"/>
    <w:rsid w:val="00995E84"/>
    <w:rsid w:val="009D702D"/>
    <w:rsid w:val="00A13790"/>
    <w:rsid w:val="00A5527C"/>
    <w:rsid w:val="00A81C0F"/>
    <w:rsid w:val="00A9792B"/>
    <w:rsid w:val="00B40415"/>
    <w:rsid w:val="00B72054"/>
    <w:rsid w:val="00BC62D6"/>
    <w:rsid w:val="00C10CEB"/>
    <w:rsid w:val="00C67962"/>
    <w:rsid w:val="00C746A7"/>
    <w:rsid w:val="00CD42ED"/>
    <w:rsid w:val="00CE682D"/>
    <w:rsid w:val="00D318A2"/>
    <w:rsid w:val="00F420D1"/>
    <w:rsid w:val="00FF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C1448AD"/>
  <w15:chartTrackingRefBased/>
  <w15:docId w15:val="{6320957A-A1D9-4656-94F2-068E4D605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96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79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79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7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7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083758</dc:creator>
  <cp:keywords/>
  <dc:description/>
  <cp:lastModifiedBy>Naimeng Liu</cp:lastModifiedBy>
  <cp:revision>17</cp:revision>
  <dcterms:created xsi:type="dcterms:W3CDTF">2023-06-04T11:05:00Z</dcterms:created>
  <dcterms:modified xsi:type="dcterms:W3CDTF">2023-12-04T07:13:00Z</dcterms:modified>
</cp:coreProperties>
</file>